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6EC" w:rsidRPr="008E66EC" w:rsidRDefault="008E66EC">
      <w:pPr>
        <w:rPr>
          <w:rFonts w:ascii="Times New Roman" w:hAnsi="Times New Roman" w:cs="Times New Roman"/>
        </w:rPr>
      </w:pPr>
      <w:r w:rsidRPr="008E66EC">
        <w:rPr>
          <w:rFonts w:ascii="Times New Roman" w:hAnsi="Times New Roman" w:cs="Times New Roman"/>
          <w:b/>
        </w:rPr>
        <w:t>Supp</w:t>
      </w:r>
      <w:r w:rsidR="00A00BBB">
        <w:rPr>
          <w:rFonts w:ascii="Times New Roman" w:hAnsi="Times New Roman" w:cs="Times New Roman"/>
          <w:b/>
        </w:rPr>
        <w:t>orting</w:t>
      </w:r>
      <w:r w:rsidRPr="008E66EC">
        <w:rPr>
          <w:rFonts w:ascii="Times New Roman" w:hAnsi="Times New Roman" w:cs="Times New Roman"/>
          <w:b/>
        </w:rPr>
        <w:t xml:space="preserve"> Table 1.</w:t>
      </w:r>
      <w:r w:rsidRPr="008E66EC">
        <w:rPr>
          <w:rFonts w:ascii="Times New Roman" w:hAnsi="Times New Roman" w:cs="Times New Roman"/>
        </w:rPr>
        <w:t xml:space="preserve"> Primers used for </w:t>
      </w:r>
      <w:r w:rsidR="004F243E">
        <w:rPr>
          <w:rFonts w:ascii="Times New Roman" w:hAnsi="Times New Roman" w:cs="Times New Roman"/>
        </w:rPr>
        <w:t>q</w:t>
      </w:r>
      <w:r w:rsidRPr="008E66EC">
        <w:rPr>
          <w:rFonts w:ascii="Times New Roman" w:hAnsi="Times New Roman" w:cs="Times New Roman"/>
        </w:rPr>
        <w:t>RT-PCR.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3700"/>
        <w:gridCol w:w="3920"/>
      </w:tblGrid>
      <w:tr w:rsidR="00761EB1" w:rsidRPr="00761EB1" w:rsidTr="00761EB1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names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 sequences (5’-3’)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16 S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TGGACCATTACTGACGC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16 S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AAGGGCGAGGGTTGC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ME_RS09560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TTACTTTCATTCTCGGCGCACT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ME_RS09560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GGCTTTGCCCGAACCATCT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irA</w:t>
            </w:r>
            <w:proofErr w:type="spellEnd"/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TGAGCCGCATTCCTGAAATC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irA</w:t>
            </w:r>
            <w:proofErr w:type="spellEnd"/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GTTTCCACCAATCCGTGTTC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2Fe-2S binding protein-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GTGGCTGCTTCCCAAAT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2Fe-2S binding protein-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ACGCACACGATCCATGAACT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ME_RS16825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TTGACGACCGGGTTTCAG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ME_RS16825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TTGCGTCGATCAAAGGAGA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embrane protein-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GATTTCTGGTCTGCGACAAGC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embrane protein-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GCGGTTCTGAATGAAGGCAATG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ron transporter-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GGTTTATCTCCAGCCCATC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ron transporter-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CCAGTCAC</w:t>
            </w:r>
            <w:bookmarkStart w:id="0" w:name="_GoBack"/>
            <w:bookmarkEnd w:id="0"/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CGGCAAA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rr</w:t>
            </w:r>
            <w:proofErr w:type="spellEnd"/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- 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TTTACGGAAGCGGGCATGTTG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rr</w:t>
            </w:r>
            <w:proofErr w:type="spellEnd"/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- </w:t>
            </w:r>
            <w:r w:rsidRPr="00761EB1">
              <w:rPr>
                <w:rFonts w:ascii="Times New Roman" w:eastAsia="DengXian" w:hAnsi="Times New Roman" w:cs="Times New Roman"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GGTGATCGGAGATATTGGTGTC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tion-transporting P-type ATPase-</w:t>
            </w: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GATCAGCCACGCATCAGTTC</w:t>
            </w:r>
          </w:p>
        </w:tc>
      </w:tr>
      <w:tr w:rsidR="00761EB1" w:rsidRPr="00761EB1" w:rsidTr="00761EB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tion-transporting P-type ATPase-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B1" w:rsidRPr="00761EB1" w:rsidRDefault="00761EB1" w:rsidP="00761E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1EB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GGTCGCCTGTAAGCATCAC</w:t>
            </w:r>
          </w:p>
        </w:tc>
      </w:tr>
    </w:tbl>
    <w:p w:rsidR="008E66EC" w:rsidRPr="00761EB1" w:rsidRDefault="008E66EC"/>
    <w:sectPr w:rsidR="008E66EC" w:rsidRPr="00761EB1" w:rsidSect="00993B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EC"/>
    <w:rsid w:val="000014E0"/>
    <w:rsid w:val="00014D33"/>
    <w:rsid w:val="0003434B"/>
    <w:rsid w:val="000435FA"/>
    <w:rsid w:val="0004519A"/>
    <w:rsid w:val="000472D2"/>
    <w:rsid w:val="00061861"/>
    <w:rsid w:val="000745DE"/>
    <w:rsid w:val="0007533D"/>
    <w:rsid w:val="00077B43"/>
    <w:rsid w:val="000A0F4C"/>
    <w:rsid w:val="000A2693"/>
    <w:rsid w:val="000B4E04"/>
    <w:rsid w:val="000C362C"/>
    <w:rsid w:val="000D1E8D"/>
    <w:rsid w:val="000F15A5"/>
    <w:rsid w:val="000F3E74"/>
    <w:rsid w:val="00154EDB"/>
    <w:rsid w:val="00167DFD"/>
    <w:rsid w:val="001815E8"/>
    <w:rsid w:val="001A357F"/>
    <w:rsid w:val="001A5A73"/>
    <w:rsid w:val="001D350E"/>
    <w:rsid w:val="001E50B0"/>
    <w:rsid w:val="00203D28"/>
    <w:rsid w:val="00206656"/>
    <w:rsid w:val="0021671A"/>
    <w:rsid w:val="002214E2"/>
    <w:rsid w:val="00240ABA"/>
    <w:rsid w:val="00243FE6"/>
    <w:rsid w:val="002475FE"/>
    <w:rsid w:val="00286B79"/>
    <w:rsid w:val="00286FAA"/>
    <w:rsid w:val="002A3053"/>
    <w:rsid w:val="002B42C0"/>
    <w:rsid w:val="0030715F"/>
    <w:rsid w:val="00325DAE"/>
    <w:rsid w:val="00336870"/>
    <w:rsid w:val="00364006"/>
    <w:rsid w:val="00393312"/>
    <w:rsid w:val="00395462"/>
    <w:rsid w:val="003A6563"/>
    <w:rsid w:val="003A753B"/>
    <w:rsid w:val="003B2729"/>
    <w:rsid w:val="003B2DFE"/>
    <w:rsid w:val="003C2D63"/>
    <w:rsid w:val="003C4C39"/>
    <w:rsid w:val="003D193C"/>
    <w:rsid w:val="003D2B78"/>
    <w:rsid w:val="00402A90"/>
    <w:rsid w:val="00422301"/>
    <w:rsid w:val="00431FAB"/>
    <w:rsid w:val="0043403D"/>
    <w:rsid w:val="00437E5A"/>
    <w:rsid w:val="00443139"/>
    <w:rsid w:val="004A6F4E"/>
    <w:rsid w:val="004B2414"/>
    <w:rsid w:val="004B359F"/>
    <w:rsid w:val="004D278D"/>
    <w:rsid w:val="004D63C7"/>
    <w:rsid w:val="004F243E"/>
    <w:rsid w:val="00534426"/>
    <w:rsid w:val="005365F9"/>
    <w:rsid w:val="005564B0"/>
    <w:rsid w:val="00562148"/>
    <w:rsid w:val="0057501E"/>
    <w:rsid w:val="0058350F"/>
    <w:rsid w:val="00583A35"/>
    <w:rsid w:val="00595DAD"/>
    <w:rsid w:val="005A6762"/>
    <w:rsid w:val="005C0217"/>
    <w:rsid w:val="005C13B6"/>
    <w:rsid w:val="005D2C27"/>
    <w:rsid w:val="005D51FE"/>
    <w:rsid w:val="00607847"/>
    <w:rsid w:val="0063442D"/>
    <w:rsid w:val="00682845"/>
    <w:rsid w:val="0068648C"/>
    <w:rsid w:val="00692342"/>
    <w:rsid w:val="00696A0E"/>
    <w:rsid w:val="006A245D"/>
    <w:rsid w:val="006B003B"/>
    <w:rsid w:val="006B5304"/>
    <w:rsid w:val="006B5339"/>
    <w:rsid w:val="006E0E9D"/>
    <w:rsid w:val="007018A7"/>
    <w:rsid w:val="00702900"/>
    <w:rsid w:val="007171D0"/>
    <w:rsid w:val="00717663"/>
    <w:rsid w:val="00717C41"/>
    <w:rsid w:val="00732FE9"/>
    <w:rsid w:val="00752BB7"/>
    <w:rsid w:val="00761EB1"/>
    <w:rsid w:val="00767CF7"/>
    <w:rsid w:val="00771964"/>
    <w:rsid w:val="007B57C3"/>
    <w:rsid w:val="007C0DAA"/>
    <w:rsid w:val="007E6D0D"/>
    <w:rsid w:val="007F1B73"/>
    <w:rsid w:val="007F2552"/>
    <w:rsid w:val="007F2CA9"/>
    <w:rsid w:val="007F31A2"/>
    <w:rsid w:val="00810821"/>
    <w:rsid w:val="0084397F"/>
    <w:rsid w:val="008514A1"/>
    <w:rsid w:val="0089124C"/>
    <w:rsid w:val="008B451E"/>
    <w:rsid w:val="008C163E"/>
    <w:rsid w:val="008E66EC"/>
    <w:rsid w:val="009040F2"/>
    <w:rsid w:val="00911163"/>
    <w:rsid w:val="0094619B"/>
    <w:rsid w:val="00951785"/>
    <w:rsid w:val="00962EBA"/>
    <w:rsid w:val="009802E9"/>
    <w:rsid w:val="0098415E"/>
    <w:rsid w:val="00993BEE"/>
    <w:rsid w:val="00995AE0"/>
    <w:rsid w:val="009A76A3"/>
    <w:rsid w:val="009B6F2B"/>
    <w:rsid w:val="009C5BAA"/>
    <w:rsid w:val="009E0700"/>
    <w:rsid w:val="009E3D1B"/>
    <w:rsid w:val="009E4295"/>
    <w:rsid w:val="009E4867"/>
    <w:rsid w:val="00A00BBB"/>
    <w:rsid w:val="00A06F5C"/>
    <w:rsid w:val="00A11F19"/>
    <w:rsid w:val="00A15073"/>
    <w:rsid w:val="00A27D3E"/>
    <w:rsid w:val="00A33093"/>
    <w:rsid w:val="00A6002E"/>
    <w:rsid w:val="00A60D15"/>
    <w:rsid w:val="00A74527"/>
    <w:rsid w:val="00A93AF0"/>
    <w:rsid w:val="00A941A0"/>
    <w:rsid w:val="00AE3A4D"/>
    <w:rsid w:val="00AE7223"/>
    <w:rsid w:val="00AF5A5E"/>
    <w:rsid w:val="00AF5BB5"/>
    <w:rsid w:val="00B11E98"/>
    <w:rsid w:val="00B16AE5"/>
    <w:rsid w:val="00B427AC"/>
    <w:rsid w:val="00B705B4"/>
    <w:rsid w:val="00B75CD2"/>
    <w:rsid w:val="00B774E6"/>
    <w:rsid w:val="00B83C92"/>
    <w:rsid w:val="00B83E35"/>
    <w:rsid w:val="00B85F95"/>
    <w:rsid w:val="00BA172C"/>
    <w:rsid w:val="00BA65B0"/>
    <w:rsid w:val="00BB7839"/>
    <w:rsid w:val="00BD2D62"/>
    <w:rsid w:val="00BD491D"/>
    <w:rsid w:val="00BD64BA"/>
    <w:rsid w:val="00BD7E8F"/>
    <w:rsid w:val="00BE311D"/>
    <w:rsid w:val="00C24BFF"/>
    <w:rsid w:val="00C506EF"/>
    <w:rsid w:val="00C524C4"/>
    <w:rsid w:val="00C754CD"/>
    <w:rsid w:val="00C90F52"/>
    <w:rsid w:val="00C941FE"/>
    <w:rsid w:val="00CA03E0"/>
    <w:rsid w:val="00CA7FBB"/>
    <w:rsid w:val="00CC0C71"/>
    <w:rsid w:val="00CD37E4"/>
    <w:rsid w:val="00D03CFF"/>
    <w:rsid w:val="00D21F78"/>
    <w:rsid w:val="00D524FE"/>
    <w:rsid w:val="00D560C8"/>
    <w:rsid w:val="00D965EC"/>
    <w:rsid w:val="00DA5B32"/>
    <w:rsid w:val="00DB0017"/>
    <w:rsid w:val="00DB158B"/>
    <w:rsid w:val="00DC3128"/>
    <w:rsid w:val="00DC594B"/>
    <w:rsid w:val="00DD3FE6"/>
    <w:rsid w:val="00E00271"/>
    <w:rsid w:val="00E01DDE"/>
    <w:rsid w:val="00E10967"/>
    <w:rsid w:val="00E33E0C"/>
    <w:rsid w:val="00E712F6"/>
    <w:rsid w:val="00E77472"/>
    <w:rsid w:val="00E94861"/>
    <w:rsid w:val="00E96ABE"/>
    <w:rsid w:val="00EB2E78"/>
    <w:rsid w:val="00EE18E4"/>
    <w:rsid w:val="00F00ECD"/>
    <w:rsid w:val="00F16117"/>
    <w:rsid w:val="00F3399A"/>
    <w:rsid w:val="00F528FC"/>
    <w:rsid w:val="00F62D1D"/>
    <w:rsid w:val="00F717D5"/>
    <w:rsid w:val="00F954C9"/>
    <w:rsid w:val="00FB150D"/>
    <w:rsid w:val="00FD7CD8"/>
    <w:rsid w:val="00FE66D0"/>
    <w:rsid w:val="00FF2B4F"/>
    <w:rsid w:val="00F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81AC"/>
  <w15:chartTrackingRefBased/>
  <w15:docId w15:val="{F677B234-A3AB-4448-BEBC-174B3FEA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4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8-26T10:06:00Z</dcterms:created>
  <dcterms:modified xsi:type="dcterms:W3CDTF">2023-06-08T02:55:00Z</dcterms:modified>
</cp:coreProperties>
</file>